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u w:val="single"/>
          <w:lang w:val="en-US"/>
        </w:rPr>
      </w:pPr>
      <w:bookmarkStart w:id="0" w:name="OLE_LINK4"/>
      <w:bookmarkStart w:id="1" w:name="OLE_LINK3"/>
      <w:bookmarkEnd w:id="0"/>
      <w:bookmarkEnd w:id="1"/>
      <w:r>
        <w:rPr>
          <w:b/>
          <w:bCs/>
          <w:sz w:val="28"/>
          <w:szCs w:val="28"/>
          <w:u w:val="single"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sz w:val="28"/>
          <w:u w:val="single"/>
          <w:lang w:val="en-GB"/>
        </w:rPr>
      </w:pPr>
      <w:bookmarkStart w:id="2" w:name="OLE_LINK4"/>
      <w:bookmarkStart w:id="3" w:name="OLE_LINK3"/>
      <w:bookmarkEnd w:id="2"/>
      <w:bookmarkEnd w:id="3"/>
      <w:r>
        <w:rPr>
          <w:b/>
          <w:bCs/>
          <w:sz w:val="28"/>
          <w:szCs w:val="22"/>
          <w:u w:val="single"/>
          <w:lang w:val="en-GB"/>
        </w:rPr>
        <w:t>Supplementary Table 1.</w:t>
      </w:r>
      <w:r>
        <w:rPr>
          <w:bCs/>
          <w:sz w:val="28"/>
          <w:szCs w:val="20"/>
          <w:u w:val="single"/>
          <w:lang w:val="en-GB"/>
        </w:rPr>
        <w:t xml:space="preserve"> </w:t>
      </w:r>
      <w:r>
        <w:rPr>
          <w:bCs/>
          <w:sz w:val="28"/>
          <w:szCs w:val="22"/>
          <w:u w:val="single"/>
          <w:lang w:val="en-GB"/>
        </w:rPr>
        <w:t xml:space="preserve">Primers used for sequencing the envelope of WNV-NY99, FIN, Ita09 and 578/10. Primers indicated with * were kindly provided by </w:t>
      </w:r>
      <w:r>
        <w:rPr>
          <w:sz w:val="28"/>
          <w:szCs w:val="22"/>
          <w:u w:val="single"/>
          <w:lang w:val="en-GB"/>
        </w:rPr>
        <w:t>Dr. Tamás Bakonyi (Szent István University, Hungary)</w:t>
      </w:r>
      <w:r>
        <w:rPr>
          <w:bCs/>
          <w:sz w:val="28"/>
          <w:szCs w:val="22"/>
          <w:u w:val="single"/>
          <w:lang w:val="en-GB"/>
        </w:rPr>
        <w:t xml:space="preserve"> and were used to sequence the envelope of 578/10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111"/>
        <w:gridCol w:w="1842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Primer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quence (5’to 3’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pplicatio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21modified48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CTTGCCGGCTGATGT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22modified51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TCAACTGCCTTGGAATGA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/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23modified57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AGCGTGCACGTTCACGG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/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#43WNV.E04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CGCCAAATTTGCCTGCTCTA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#44WNV.E05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AGTTTGAGGAACCACACGCC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#732WNVII-870f*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CCTCGTTGCAGCTGTCATT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#733WNVII-1630r*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TCCATGGCAGGTTCAGAT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WNVE-Deepseq-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ATGACAAACGTGCTGA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WNVE-Deepseq-R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GTTCACAGTCCACTGTCACCTCT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WNVE-Deepseq-F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sz w:val="22"/>
                <w:szCs w:val="22"/>
              </w:rPr>
              <w:t>CGCCTTCATACACACTAAA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R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TTTGAACAGACGCC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F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AGTGAAGATGGAAAAATTG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R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TGTCTCCTAGAGCGG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F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CCACCCTCAAAGG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F1/853-H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AGAAAAGAGCTGACCCC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R2/854-H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ACAGTCAACCGTGACCTCA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F4/859-H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TACCACTACACTCAGAGGAG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VE-Deepseq-723-H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AGCATGGACGTTGACCG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’UTR F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ACCGGAAGTTGAGTAGAC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qma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TGGTCACCCAGTCCTC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qma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 probe FAM-TAMR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GCTGCTGCCTGCGGCTCAAC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qm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1:29:00Z</dcterms:created>
  <dc:creator>518008</dc:creator>
  <dc:description/>
  <cp:keywords/>
  <dc:language>en-US</dc:language>
  <cp:lastModifiedBy>518008</cp:lastModifiedBy>
  <dcterms:modified xsi:type="dcterms:W3CDTF">2013-09-03T11:43:00Z</dcterms:modified>
  <cp:revision>2</cp:revision>
  <dc:subject/>
  <dc:title>Supporting Information</dc:title>
</cp:coreProperties>
</file>